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8EF7" w14:textId="003CA6BF" w:rsidR="00C31964" w:rsidRDefault="00A63C45" w:rsidP="00C31964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A63C45">
        <w:rPr>
          <w:rFonts w:ascii="Times" w:hAnsi="Times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938C4F8" wp14:editId="21C28FA6">
                <wp:simplePos x="0" y="0"/>
                <wp:positionH relativeFrom="margin">
                  <wp:posOffset>-20510</wp:posOffset>
                </wp:positionH>
                <wp:positionV relativeFrom="paragraph">
                  <wp:posOffset>3592830</wp:posOffset>
                </wp:positionV>
                <wp:extent cx="619887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88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51811" w14:textId="44920FE9" w:rsidR="00A63C45" w:rsidRPr="00A141DC" w:rsidRDefault="00A63C45" w:rsidP="00A63C45">
                            <w:pPr>
                              <w:spacing w:before="100"/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</w:pP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OR indicates odds ratio, which is used to indicate the direction of the correlation: if the value is larger than one, the virulence gene is more likely to be detected (as more </w:t>
                            </w:r>
                            <w:r w:rsidR="00C0572E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>positive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isolates) in MRSA isolates; if the value is smaller than one, the virulence gene is less likely to be detected (as more </w:t>
                            </w:r>
                            <w:r w:rsidR="00C0572E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>negative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isolates) in MRSA isolates. Inf indicates infinity value since some entry of the contingency table is zero. </w:t>
                            </w:r>
                          </w:p>
                          <w:p w14:paraId="5DE203EE" w14:textId="50B6CE60" w:rsidR="00A63C45" w:rsidRPr="00A63C45" w:rsidRDefault="00A63C45" w:rsidP="00A63C45">
                            <w:pPr>
                              <w:spacing w:before="100"/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</w:pP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Est indicates estimated VIMP from Random Forest model in terms of contribution to classification accuracy in percentage; SE indicates standard error; Sig indicates significant level according to </w:t>
                            </w:r>
                            <w:r w:rsidRPr="00A141DC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values: * for </w:t>
                            </w:r>
                            <w:r w:rsidRPr="001C2ABA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5; ** for </w:t>
                            </w:r>
                            <w:r w:rsidRPr="001C2ABA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1; *** for </w:t>
                            </w:r>
                            <w:r w:rsidRPr="001C2ABA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8C4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6pt;margin-top:282.9pt;width:488.1pt;height:110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" stroked="f">
                <v:textbox style="mso-fit-shape-to-text:t">
                  <w:txbxContent>
                    <w:p w14:paraId="4CE51811" w14:textId="44920FE9" w:rsidR="00A63C45" w:rsidRPr="00A141DC" w:rsidRDefault="00A63C45" w:rsidP="00A63C45">
                      <w:pPr>
                        <w:spacing w:before="100"/>
                        <w:rPr>
                          <w:rFonts w:ascii="Times" w:hAnsi="Times"/>
                          <w:sz w:val="18"/>
                          <w:szCs w:val="18"/>
                        </w:rPr>
                      </w:pP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OR indicates odds ratio, which is used to indicate the direction of the correlation: if the value is larger than one, the virulence gene is more likely to be detected (as more </w:t>
                      </w:r>
                      <w:r w:rsidR="00C0572E">
                        <w:rPr>
                          <w:rFonts w:ascii="Times" w:hAnsi="Times"/>
                          <w:sz w:val="18"/>
                          <w:szCs w:val="18"/>
                        </w:rPr>
                        <w:t>positive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isolates) in MRSA isolates; if the value is smaller than one, the virulence gene is less likely to be detected (as more </w:t>
                      </w:r>
                      <w:r w:rsidR="00C0572E">
                        <w:rPr>
                          <w:rFonts w:ascii="Times" w:hAnsi="Times"/>
                          <w:sz w:val="18"/>
                          <w:szCs w:val="18"/>
                        </w:rPr>
                        <w:t>negative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isolates) in MRSA isolates. Inf indicates infinity value since some entry of the contingency table is zero. </w:t>
                      </w:r>
                    </w:p>
                    <w:p w14:paraId="5DE203EE" w14:textId="50B6CE60" w:rsidR="00A63C45" w:rsidRPr="00A63C45" w:rsidRDefault="00A63C45" w:rsidP="00A63C45">
                      <w:pPr>
                        <w:spacing w:before="100"/>
                        <w:rPr>
                          <w:rFonts w:ascii="Times" w:hAnsi="Times"/>
                          <w:sz w:val="18"/>
                          <w:szCs w:val="18"/>
                        </w:rPr>
                      </w:pP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Est indicates estimated VIMP from Random Forest model in terms of contribution to classification accuracy in percentage; SE indicates standard error; Sig indicates significant level according to </w:t>
                      </w:r>
                      <w:r w:rsidRPr="00A141DC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values: * for </w:t>
                      </w:r>
                      <w:r w:rsidRPr="001C2ABA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5; ** for </w:t>
                      </w:r>
                      <w:r w:rsidRPr="001C2ABA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1; *** for </w:t>
                      </w:r>
                      <w:r w:rsidRPr="001C2ABA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01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14AF1">
        <w:rPr>
          <w:rFonts w:ascii="Times" w:hAnsi="Times"/>
          <w:b/>
          <w:bCs/>
          <w:sz w:val="20"/>
          <w:szCs w:val="20"/>
        </w:rPr>
        <w:t xml:space="preserve">S4 </w:t>
      </w:r>
      <w:r w:rsidR="00C31964" w:rsidRPr="00F14715">
        <w:rPr>
          <w:rFonts w:ascii="Times" w:hAnsi="Times"/>
          <w:b/>
          <w:bCs/>
          <w:sz w:val="20"/>
          <w:szCs w:val="20"/>
        </w:rPr>
        <w:t xml:space="preserve">Table. </w:t>
      </w:r>
      <w:r w:rsidR="001E23BE" w:rsidRPr="00F14715">
        <w:rPr>
          <w:rFonts w:ascii="Times" w:hAnsi="Times"/>
          <w:b/>
          <w:bCs/>
          <w:sz w:val="22"/>
          <w:szCs w:val="22"/>
        </w:rPr>
        <w:t xml:space="preserve">Informative virulence genes for predicting </w:t>
      </w:r>
      <w:r w:rsidR="00A8200A">
        <w:rPr>
          <w:rFonts w:ascii="Times" w:hAnsi="Times"/>
          <w:b/>
          <w:bCs/>
          <w:sz w:val="22"/>
          <w:szCs w:val="22"/>
        </w:rPr>
        <w:t xml:space="preserve">the </w:t>
      </w:r>
      <w:r w:rsidR="0034021E">
        <w:rPr>
          <w:rFonts w:ascii="Times" w:hAnsi="Times"/>
          <w:b/>
          <w:bCs/>
          <w:sz w:val="22"/>
          <w:szCs w:val="22"/>
        </w:rPr>
        <w:t xml:space="preserve">phenotypic </w:t>
      </w:r>
      <w:r w:rsidR="00F33EE4">
        <w:rPr>
          <w:rFonts w:ascii="Times" w:hAnsi="Times"/>
          <w:b/>
          <w:bCs/>
          <w:sz w:val="22"/>
          <w:szCs w:val="22"/>
        </w:rPr>
        <w:t>expression</w:t>
      </w:r>
      <w:r w:rsidR="0034021E">
        <w:rPr>
          <w:rFonts w:ascii="Times" w:hAnsi="Times"/>
          <w:b/>
          <w:bCs/>
          <w:sz w:val="22"/>
          <w:szCs w:val="22"/>
        </w:rPr>
        <w:t xml:space="preserve"> of </w:t>
      </w:r>
      <w:r w:rsidR="00C31964" w:rsidRPr="00C31964">
        <w:rPr>
          <w:rFonts w:ascii="Times" w:hAnsi="Times"/>
          <w:b/>
          <w:bCs/>
          <w:sz w:val="22"/>
          <w:szCs w:val="22"/>
        </w:rPr>
        <w:t>MRSA</w:t>
      </w:r>
      <w:r w:rsidR="00C31964" w:rsidRPr="00F14715">
        <w:rPr>
          <w:rFonts w:ascii="Times" w:hAnsi="Times"/>
          <w:b/>
          <w:bCs/>
          <w:sz w:val="20"/>
          <w:szCs w:val="20"/>
        </w:rPr>
        <w:t>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6"/>
        <w:gridCol w:w="2401"/>
        <w:gridCol w:w="627"/>
        <w:gridCol w:w="1184"/>
        <w:gridCol w:w="536"/>
        <w:gridCol w:w="536"/>
        <w:gridCol w:w="485"/>
      </w:tblGrid>
      <w:tr w:rsidR="00A141DC" w:rsidRPr="001E23BE" w14:paraId="0FD609CD" w14:textId="77777777" w:rsidTr="00A141D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C4A50C" w14:textId="7C06452F" w:rsidR="00A141DC" w:rsidRPr="001E23BE" w:rsidRDefault="00A141DC" w:rsidP="00FD01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FCA883" w14:textId="43DC3E19" w:rsidR="00A141DC" w:rsidRPr="001E23BE" w:rsidRDefault="00A141DC" w:rsidP="00FD01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5E77A8" w14:textId="68613263" w:rsidR="00A141DC" w:rsidRPr="00A141DC" w:rsidRDefault="00A141DC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41DC">
              <w:rPr>
                <w:b/>
                <w:bCs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bottom"/>
          </w:tcPr>
          <w:p w14:paraId="2730A27B" w14:textId="142CB351" w:rsidR="00A141DC" w:rsidRPr="00A141DC" w:rsidRDefault="00A141DC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41DC">
              <w:rPr>
                <w:b/>
                <w:bCs/>
                <w:color w:val="000000"/>
                <w:sz w:val="18"/>
                <w:szCs w:val="18"/>
              </w:rPr>
              <w:t>Random Forest</w:t>
            </w:r>
          </w:p>
        </w:tc>
      </w:tr>
      <w:tr w:rsidR="00A141DC" w:rsidRPr="001E23BE" w14:paraId="172AD231" w14:textId="77777777" w:rsidTr="00A141DC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54348" w14:textId="01828EBB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Virulence fac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2E678" w14:textId="59DFCB68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Virulence ge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D8C0C" w14:textId="4A37A71A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28306" w14:textId="7F2A28B6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CB50CF8" w14:textId="702D5606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8BF4F60" w14:textId="31B3BFC5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E54E213" w14:textId="7B5228E5" w:rsidR="00A141DC" w:rsidRPr="001E23BE" w:rsidRDefault="00A141DC" w:rsidP="00A141D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Sig</w:t>
            </w:r>
          </w:p>
        </w:tc>
      </w:tr>
      <w:tr w:rsidR="00E5095A" w:rsidRPr="001E23BE" w14:paraId="328F688D" w14:textId="77777777" w:rsidTr="00A141D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DEB5A" w14:textId="77777777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nterotoxin A, allele from strain </w:t>
            </w:r>
          </w:p>
          <w:p w14:paraId="60CE7100" w14:textId="1CBA1540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N315 = entero-toxin 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D1E69D" w14:textId="1503ABBB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A (N315) / ent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A54916" w14:textId="6760FFDE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1A510" w14:textId="616E28A4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9-2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1F89675" w14:textId="1FCA14D4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78B0DD45" w14:textId="268DCB67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42586F2" w14:textId="28C105B6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51071986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ABAE5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enterotoxin 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0BC95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964D0" w14:textId="015941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D4B8A" w14:textId="6FB44B9B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9-303.16</w:t>
            </w:r>
          </w:p>
        </w:tc>
        <w:tc>
          <w:tcPr>
            <w:tcW w:w="0" w:type="auto"/>
            <w:vAlign w:val="bottom"/>
          </w:tcPr>
          <w:p w14:paraId="623864E0" w14:textId="1004E20C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0" w:type="auto"/>
            <w:vAlign w:val="bottom"/>
          </w:tcPr>
          <w:p w14:paraId="2882CA4E" w14:textId="2660B26A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3C97DF83" w14:textId="66A94DFE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E5095A" w:rsidRPr="001E23BE" w14:paraId="53A49D91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B03AC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896BA" w14:textId="4C2686A0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t6-var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BD59B" w14:textId="013C587D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E6004" w14:textId="4F3DED81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1.81-Inf</w:t>
            </w:r>
          </w:p>
        </w:tc>
        <w:tc>
          <w:tcPr>
            <w:tcW w:w="0" w:type="auto"/>
            <w:vAlign w:val="bottom"/>
          </w:tcPr>
          <w:p w14:paraId="5C914DAF" w14:textId="0822000A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vAlign w:val="bottom"/>
          </w:tcPr>
          <w:p w14:paraId="4D5E0E36" w14:textId="1B682F4A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bottom"/>
          </w:tcPr>
          <w:p w14:paraId="2C540D14" w14:textId="06EAF171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E5095A" w:rsidRPr="001E23BE" w14:paraId="29A00D11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DAD66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20735" w14:textId="4EBACD0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t6-var2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499FB" w14:textId="1F6EF56D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41158" w14:textId="29589C69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11</w:t>
            </w:r>
          </w:p>
        </w:tc>
        <w:tc>
          <w:tcPr>
            <w:tcW w:w="0" w:type="auto"/>
            <w:vAlign w:val="bottom"/>
          </w:tcPr>
          <w:p w14:paraId="553BCE89" w14:textId="7E3D416E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bottom"/>
          </w:tcPr>
          <w:p w14:paraId="726F4817" w14:textId="0F0420CF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bottom"/>
          </w:tcPr>
          <w:p w14:paraId="322D90E5" w14:textId="2C6B64D1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E5095A" w:rsidRPr="001E23BE" w14:paraId="3DB687C5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21F89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0CD38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t6-var4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807F8" w14:textId="26F2382E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68A71" w14:textId="0B72FA2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49-628.32</w:t>
            </w:r>
          </w:p>
        </w:tc>
        <w:tc>
          <w:tcPr>
            <w:tcW w:w="0" w:type="auto"/>
            <w:vAlign w:val="bottom"/>
          </w:tcPr>
          <w:p w14:paraId="70F9DDFF" w14:textId="2F076192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bottom"/>
          </w:tcPr>
          <w:p w14:paraId="3CC66205" w14:textId="4936E7FE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14:paraId="21AB2053" w14:textId="5A6EDFD3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1A1C6C40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37486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9F7FF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1/set6 (Mu50+N3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5DB01" w14:textId="3B230263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F986C" w14:textId="52E90F80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7.92-2787.74</w:t>
            </w:r>
          </w:p>
        </w:tc>
        <w:tc>
          <w:tcPr>
            <w:tcW w:w="0" w:type="auto"/>
            <w:vAlign w:val="bottom"/>
          </w:tcPr>
          <w:p w14:paraId="59C46BFD" w14:textId="6A8D98B6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vAlign w:val="bottom"/>
          </w:tcPr>
          <w:p w14:paraId="5F6FA991" w14:textId="55287002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bottom"/>
          </w:tcPr>
          <w:p w14:paraId="59C905A7" w14:textId="0B5DDA2A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E5095A" w:rsidRPr="001E23BE" w14:paraId="2F78BF66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8706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DEB9" w14:textId="73F0B7AF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1/set6 (MW2+MSSA4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56E0B" w14:textId="00DDA886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8006" w14:textId="00DBA7C4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77</w:t>
            </w:r>
          </w:p>
        </w:tc>
        <w:tc>
          <w:tcPr>
            <w:tcW w:w="0" w:type="auto"/>
            <w:vAlign w:val="bottom"/>
          </w:tcPr>
          <w:p w14:paraId="3AE1EBCD" w14:textId="2A874424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081FFC08" w14:textId="224DEC7A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4E14693D" w14:textId="2275BE2B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E5095A" w:rsidRPr="001E23BE" w14:paraId="79103B06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37F4D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77F3F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3/set8_prob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D2F3A" w14:textId="24DC6C85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9B930" w14:textId="139AEE2A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3.1-Inf</w:t>
            </w:r>
          </w:p>
        </w:tc>
        <w:tc>
          <w:tcPr>
            <w:tcW w:w="0" w:type="auto"/>
            <w:vAlign w:val="bottom"/>
          </w:tcPr>
          <w:p w14:paraId="6FE43F28" w14:textId="1A0D33CB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2257CEC8" w14:textId="0788A0C1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bottom"/>
          </w:tcPr>
          <w:p w14:paraId="1DA4897A" w14:textId="1F8BD3D2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267B4C38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3F20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3A8D6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4/set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1DF1" w14:textId="47670E3D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E9F69" w14:textId="4F6DD99C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3.79-Inf</w:t>
            </w:r>
          </w:p>
        </w:tc>
        <w:tc>
          <w:tcPr>
            <w:tcW w:w="0" w:type="auto"/>
            <w:vAlign w:val="bottom"/>
          </w:tcPr>
          <w:p w14:paraId="08645CDC" w14:textId="5249F29C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bottom"/>
          </w:tcPr>
          <w:p w14:paraId="0D4B0A24" w14:textId="79ED23E9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bottom"/>
          </w:tcPr>
          <w:p w14:paraId="12D0AC9F" w14:textId="1987884D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6E4ADC58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7D4F0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0D7CD" w14:textId="13B9A460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_prob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84854" w14:textId="145F2FB5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B743E" w14:textId="360965B8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4.54-Inf</w:t>
            </w:r>
          </w:p>
        </w:tc>
        <w:tc>
          <w:tcPr>
            <w:tcW w:w="0" w:type="auto"/>
            <w:vAlign w:val="bottom"/>
          </w:tcPr>
          <w:p w14:paraId="0C3AECB5" w14:textId="7F849FC0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14:paraId="4B978AA9" w14:textId="1DF18848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0FAF43FF" w14:textId="5605EBA0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E5095A" w:rsidRPr="001E23BE" w14:paraId="460BA697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40EAF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42D02" w14:textId="01C89EAB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 (RF122, probe-6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62DDA" w14:textId="16CBE533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9E466" w14:textId="437CF0EF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1.39</w:t>
            </w:r>
          </w:p>
        </w:tc>
        <w:tc>
          <w:tcPr>
            <w:tcW w:w="0" w:type="auto"/>
            <w:vAlign w:val="bottom"/>
          </w:tcPr>
          <w:p w14:paraId="407B0362" w14:textId="3C2D3F2E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4A3DA95B" w14:textId="2EDD8A53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bottom"/>
          </w:tcPr>
          <w:p w14:paraId="3A96F155" w14:textId="041057FD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E5095A" w:rsidRPr="001E23BE" w14:paraId="009A5889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B729" w14:textId="77777777" w:rsidR="00E5095A" w:rsidRPr="001E23BE" w:rsidRDefault="00E5095A" w:rsidP="00FD01B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9849A" w14:textId="30461E83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_probe 2 (6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AE7A2" w14:textId="5526705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4E9AD" w14:textId="19DE397B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4.28-Inf</w:t>
            </w:r>
          </w:p>
        </w:tc>
        <w:tc>
          <w:tcPr>
            <w:tcW w:w="0" w:type="auto"/>
            <w:vAlign w:val="bottom"/>
          </w:tcPr>
          <w:p w14:paraId="0055EDF1" w14:textId="020C437B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vAlign w:val="bottom"/>
          </w:tcPr>
          <w:p w14:paraId="7B95DEDC" w14:textId="2B856C7F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bottom"/>
          </w:tcPr>
          <w:p w14:paraId="3F93937C" w14:textId="38A0216D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E5095A" w:rsidRPr="001E23BE" w14:paraId="09900ECE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3248F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E62E8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 (MRSA2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DD874" w14:textId="55CC95BE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5A2D3" w14:textId="2F158A6A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32</w:t>
            </w:r>
          </w:p>
        </w:tc>
        <w:tc>
          <w:tcPr>
            <w:tcW w:w="0" w:type="auto"/>
            <w:vAlign w:val="bottom"/>
          </w:tcPr>
          <w:p w14:paraId="2D755E91" w14:textId="722F228B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bottom"/>
          </w:tcPr>
          <w:p w14:paraId="0AB9AA55" w14:textId="154D276F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bottom"/>
          </w:tcPr>
          <w:p w14:paraId="0FC84790" w14:textId="4BEE8765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67CB9CB0" w14:textId="77777777" w:rsidTr="00A141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4A875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F967A" w14:textId="77777777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7/se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BA591" w14:textId="3C77DE8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B96BF" w14:textId="79B86713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2.54-Inf</w:t>
            </w:r>
          </w:p>
        </w:tc>
        <w:tc>
          <w:tcPr>
            <w:tcW w:w="0" w:type="auto"/>
            <w:vAlign w:val="bottom"/>
          </w:tcPr>
          <w:p w14:paraId="47ED5461" w14:textId="18CCFEC4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76CAF8C2" w14:textId="0B566D36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bottom"/>
          </w:tcPr>
          <w:p w14:paraId="63B61D6A" w14:textId="0DA87973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E5095A" w:rsidRPr="001E23BE" w14:paraId="0A077108" w14:textId="77777777" w:rsidTr="00A141DC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70CAB" w14:textId="77777777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DB1D9" w14:textId="3D609080" w:rsidR="00E5095A" w:rsidRPr="00371D21" w:rsidRDefault="00E5095A" w:rsidP="00FD01BE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10/set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EC9B9" w14:textId="63A23911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D97AB" w14:textId="3F488E19" w:rsidR="00E5095A" w:rsidRPr="001E23BE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.2-In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C870E96" w14:textId="0E444A79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44760E5" w14:textId="4B3CBE8E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15CE0D9" w14:textId="746739DB" w:rsidR="00E5095A" w:rsidRPr="00A63C45" w:rsidRDefault="00E5095A" w:rsidP="00FD01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</w:tbl>
    <w:p w14:paraId="4EF284E6" w14:textId="2FA641CC" w:rsidR="00E5095A" w:rsidRPr="00A141DC" w:rsidRDefault="00E5095A" w:rsidP="00E5095A">
      <w:pPr>
        <w:spacing w:before="100"/>
        <w:rPr>
          <w:rFonts w:ascii="Times" w:hAnsi="Times"/>
          <w:sz w:val="18"/>
          <w:szCs w:val="18"/>
        </w:rPr>
      </w:pPr>
    </w:p>
    <w:p w14:paraId="734BBBB4" w14:textId="1D65A978" w:rsidR="00C31964" w:rsidRDefault="00C31964" w:rsidP="00C31964">
      <w:pPr>
        <w:spacing w:line="360" w:lineRule="auto"/>
        <w:rPr>
          <w:rFonts w:ascii="Times" w:hAnsi="Times"/>
          <w:b/>
          <w:bCs/>
          <w:sz w:val="18"/>
          <w:szCs w:val="18"/>
        </w:rPr>
      </w:pPr>
    </w:p>
    <w:p w14:paraId="56F5A4D7" w14:textId="77F3AD07" w:rsidR="00A141DC" w:rsidRDefault="00A141DC" w:rsidP="00C31964">
      <w:pPr>
        <w:spacing w:line="360" w:lineRule="auto"/>
        <w:rPr>
          <w:rFonts w:ascii="Times" w:hAnsi="Times"/>
          <w:b/>
          <w:bCs/>
          <w:sz w:val="18"/>
          <w:szCs w:val="18"/>
        </w:rPr>
      </w:pPr>
    </w:p>
    <w:p w14:paraId="395DB6AD" w14:textId="5394EF38" w:rsidR="00A141DC" w:rsidRPr="00A141DC" w:rsidRDefault="00A141DC" w:rsidP="00C31964">
      <w:pPr>
        <w:spacing w:line="360" w:lineRule="auto"/>
        <w:rPr>
          <w:rFonts w:ascii="Times" w:hAnsi="Times"/>
          <w:b/>
          <w:bCs/>
          <w:sz w:val="18"/>
          <w:szCs w:val="18"/>
        </w:rPr>
      </w:pPr>
    </w:p>
    <w:p w14:paraId="78505B89" w14:textId="057F71DF" w:rsidR="00A63C45" w:rsidRDefault="00A63C45" w:rsidP="0034451E">
      <w:pPr>
        <w:tabs>
          <w:tab w:val="left" w:pos="7820"/>
        </w:tabs>
        <w:spacing w:line="360" w:lineRule="auto"/>
        <w:rPr>
          <w:rFonts w:ascii="Times" w:hAnsi="Times"/>
          <w:b/>
          <w:bCs/>
          <w:sz w:val="20"/>
          <w:szCs w:val="20"/>
        </w:rPr>
      </w:pPr>
    </w:p>
    <w:p w14:paraId="75EB4A7E" w14:textId="2B34A438" w:rsidR="00C31964" w:rsidRPr="00614470" w:rsidRDefault="00C31964" w:rsidP="00614470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sectPr w:rsidR="00C31964" w:rsidRPr="00614470" w:rsidSect="00BC5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36DC2" w14:textId="77777777" w:rsidR="00803FBC" w:rsidRDefault="00803FBC" w:rsidP="006C6BC5">
      <w:r>
        <w:separator/>
      </w:r>
    </w:p>
  </w:endnote>
  <w:endnote w:type="continuationSeparator" w:id="0">
    <w:p w14:paraId="14D505C9" w14:textId="77777777" w:rsidR="00803FBC" w:rsidRDefault="00803FBC" w:rsidP="006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똇ࠉ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B0B96" w14:textId="77777777" w:rsidR="00803FBC" w:rsidRDefault="00803FBC" w:rsidP="006C6BC5">
      <w:r>
        <w:separator/>
      </w:r>
    </w:p>
  </w:footnote>
  <w:footnote w:type="continuationSeparator" w:id="0">
    <w:p w14:paraId="6E290562" w14:textId="77777777" w:rsidR="00803FBC" w:rsidRDefault="00803FBC" w:rsidP="006C6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7"/>
    <w:rsid w:val="0000248E"/>
    <w:rsid w:val="00024909"/>
    <w:rsid w:val="00066BC8"/>
    <w:rsid w:val="00067072"/>
    <w:rsid w:val="00093F75"/>
    <w:rsid w:val="000A146E"/>
    <w:rsid w:val="000B321D"/>
    <w:rsid w:val="000E37E0"/>
    <w:rsid w:val="001251AF"/>
    <w:rsid w:val="00164A3E"/>
    <w:rsid w:val="00173EC8"/>
    <w:rsid w:val="00183A27"/>
    <w:rsid w:val="0019427E"/>
    <w:rsid w:val="001C2ABA"/>
    <w:rsid w:val="001E23BE"/>
    <w:rsid w:val="0020349A"/>
    <w:rsid w:val="002348D1"/>
    <w:rsid w:val="00237CDE"/>
    <w:rsid w:val="00284DDA"/>
    <w:rsid w:val="0029082E"/>
    <w:rsid w:val="002B138F"/>
    <w:rsid w:val="002D367E"/>
    <w:rsid w:val="002F2D10"/>
    <w:rsid w:val="002F7A84"/>
    <w:rsid w:val="0034021E"/>
    <w:rsid w:val="0034451E"/>
    <w:rsid w:val="003466F1"/>
    <w:rsid w:val="00371D21"/>
    <w:rsid w:val="003D277C"/>
    <w:rsid w:val="00403491"/>
    <w:rsid w:val="00451F71"/>
    <w:rsid w:val="004D4299"/>
    <w:rsid w:val="004F1314"/>
    <w:rsid w:val="00514AF1"/>
    <w:rsid w:val="0052239D"/>
    <w:rsid w:val="00540145"/>
    <w:rsid w:val="005654E7"/>
    <w:rsid w:val="00580791"/>
    <w:rsid w:val="00583DC7"/>
    <w:rsid w:val="005C0CEB"/>
    <w:rsid w:val="00612C6B"/>
    <w:rsid w:val="00614470"/>
    <w:rsid w:val="006268C7"/>
    <w:rsid w:val="00677573"/>
    <w:rsid w:val="006C6BC5"/>
    <w:rsid w:val="006E771D"/>
    <w:rsid w:val="006F2975"/>
    <w:rsid w:val="007010E5"/>
    <w:rsid w:val="007218E1"/>
    <w:rsid w:val="00737959"/>
    <w:rsid w:val="00744F54"/>
    <w:rsid w:val="007D70A0"/>
    <w:rsid w:val="00801877"/>
    <w:rsid w:val="00803FBC"/>
    <w:rsid w:val="00812FBD"/>
    <w:rsid w:val="008B3525"/>
    <w:rsid w:val="00900D37"/>
    <w:rsid w:val="00936DF6"/>
    <w:rsid w:val="00987C84"/>
    <w:rsid w:val="009C0CEF"/>
    <w:rsid w:val="009C74F5"/>
    <w:rsid w:val="009F1116"/>
    <w:rsid w:val="00A01952"/>
    <w:rsid w:val="00A141DC"/>
    <w:rsid w:val="00A261D6"/>
    <w:rsid w:val="00A346E5"/>
    <w:rsid w:val="00A5228F"/>
    <w:rsid w:val="00A61FD9"/>
    <w:rsid w:val="00A63C45"/>
    <w:rsid w:val="00A8200A"/>
    <w:rsid w:val="00AB1370"/>
    <w:rsid w:val="00AC72FE"/>
    <w:rsid w:val="00AD3898"/>
    <w:rsid w:val="00AE0963"/>
    <w:rsid w:val="00AE32BE"/>
    <w:rsid w:val="00AF0875"/>
    <w:rsid w:val="00B07793"/>
    <w:rsid w:val="00B26F40"/>
    <w:rsid w:val="00B37386"/>
    <w:rsid w:val="00B47ACC"/>
    <w:rsid w:val="00B63E97"/>
    <w:rsid w:val="00B663B7"/>
    <w:rsid w:val="00BB1788"/>
    <w:rsid w:val="00BC5892"/>
    <w:rsid w:val="00BC5A07"/>
    <w:rsid w:val="00BF7D01"/>
    <w:rsid w:val="00C0572E"/>
    <w:rsid w:val="00C31964"/>
    <w:rsid w:val="00C940A9"/>
    <w:rsid w:val="00D07294"/>
    <w:rsid w:val="00D31A1C"/>
    <w:rsid w:val="00D5107E"/>
    <w:rsid w:val="00D66280"/>
    <w:rsid w:val="00D919B0"/>
    <w:rsid w:val="00D9796C"/>
    <w:rsid w:val="00DA553B"/>
    <w:rsid w:val="00DA6F6C"/>
    <w:rsid w:val="00DB31F2"/>
    <w:rsid w:val="00E26BC1"/>
    <w:rsid w:val="00E5095A"/>
    <w:rsid w:val="00E92640"/>
    <w:rsid w:val="00EA0032"/>
    <w:rsid w:val="00ED38AE"/>
    <w:rsid w:val="00EF4B39"/>
    <w:rsid w:val="00F14715"/>
    <w:rsid w:val="00F33EE4"/>
    <w:rsid w:val="00F76276"/>
    <w:rsid w:val="00FD01B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F7B08"/>
  <w15:chartTrackingRefBased/>
  <w15:docId w15:val="{55253F56-CD89-4F68-9C2C-6B80877A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</dc:creator>
  <cp:keywords/>
  <dc:description/>
  <cp:lastModifiedBy>chn off35</cp:lastModifiedBy>
  <cp:revision>6</cp:revision>
  <cp:lastPrinted>2021-06-14T01:37:00Z</cp:lastPrinted>
  <dcterms:created xsi:type="dcterms:W3CDTF">2021-06-14T01:37:00Z</dcterms:created>
  <dcterms:modified xsi:type="dcterms:W3CDTF">2021-07-21T15:37:00Z</dcterms:modified>
</cp:coreProperties>
</file>